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14:paraId="5D84D5E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DECC3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F160B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BC418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CE129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04F59C96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65D4921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F97C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D728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E528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F9C3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69C2A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9D8976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CB33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9318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3DD8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F6817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D1DB5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F7F12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471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EC7E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CFB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45C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73759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94B6A" w14:textId="58715E65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5574BC">
              <w:rPr>
                <w:rFonts w:cstheme="minorHAnsi"/>
                <w:color w:val="000000" w:themeColor="text1"/>
                <w:sz w:val="18"/>
                <w:lang w:val="en-GB"/>
              </w:rPr>
              <w:t>, Title</w:t>
            </w:r>
          </w:p>
        </w:tc>
      </w:tr>
      <w:tr w:rsidR="00D8602F" w:rsidRPr="008469D3" w14:paraId="1A3E52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E44F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D6EF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399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F3A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07330C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B9EF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8EE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DEEC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15EB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EC36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E83159" w14:textId="11841881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5574BC">
              <w:rPr>
                <w:rFonts w:cstheme="minorHAnsi"/>
                <w:color w:val="000000" w:themeColor="text1"/>
                <w:sz w:val="18"/>
                <w:lang w:val="en-GB"/>
              </w:rPr>
              <w:t>, Abstract</w:t>
            </w:r>
          </w:p>
        </w:tc>
      </w:tr>
      <w:tr w:rsidR="00D8602F" w:rsidRPr="008469D3" w14:paraId="03270F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2A0A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D0F2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E8D8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D06D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5388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5065F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8993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DE92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960E5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07B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87AD0C" w14:textId="2DFCD228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3, Background, P1 – 3. </w:t>
            </w:r>
          </w:p>
        </w:tc>
      </w:tr>
      <w:tr w:rsidR="00D8602F" w:rsidRPr="008469D3" w14:paraId="24DAE2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84F0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E47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0569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A20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E17FC" w14:textId="2D4864D1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Background, P3</w:t>
            </w:r>
          </w:p>
        </w:tc>
      </w:tr>
      <w:tr w:rsidR="00D8602F" w:rsidRPr="008469D3" w14:paraId="343F5D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3625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BB5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A792C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B7D3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353BA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EF58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C0E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974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1C83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E5FD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E2A72" w14:textId="12E8E441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Methods, P1</w:t>
            </w:r>
          </w:p>
        </w:tc>
      </w:tr>
      <w:tr w:rsidR="00D8602F" w:rsidRPr="008469D3" w14:paraId="6B853A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181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82C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304D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0E73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7F08E5" w14:textId="2F0A6672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4, Methods, P3 – 4. </w:t>
            </w:r>
          </w:p>
        </w:tc>
      </w:tr>
      <w:tr w:rsidR="00D8602F" w:rsidRPr="008469D3" w14:paraId="64681D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2E46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630A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8A16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8912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A7F4D3" w14:textId="7DB71EF1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Methods, P2</w:t>
            </w:r>
          </w:p>
        </w:tc>
      </w:tr>
      <w:tr w:rsidR="00D8602F" w:rsidRPr="008469D3" w14:paraId="7CD172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44FD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BE26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CAED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6E21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4CC93F" w14:textId="5A1F9CCF" w:rsidR="00D8602F" w:rsidRPr="008469D3" w:rsidRDefault="005574B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Methods, P1</w:t>
            </w:r>
          </w:p>
        </w:tc>
      </w:tr>
      <w:tr w:rsidR="00D8602F" w:rsidRPr="008469D3" w14:paraId="08C5BA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3367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14E0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F659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5A2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A3239" w14:textId="1E99C4C4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Methods, P1</w:t>
            </w:r>
          </w:p>
        </w:tc>
      </w:tr>
      <w:tr w:rsidR="00D8602F" w:rsidRPr="008469D3" w14:paraId="4ECD1C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7D97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D9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683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2C45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683530" w14:textId="14BFACBC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– 5, Methods, P5</w:t>
            </w:r>
          </w:p>
        </w:tc>
      </w:tr>
      <w:tr w:rsidR="00D8602F" w:rsidRPr="008469D3" w14:paraId="192EC8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FE3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5FC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4F00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916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37E3E" w14:textId="3A0F1344" w:rsidR="00D8602F" w:rsidRPr="008469D3" w:rsidRDefault="00557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Methods, 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196F9E">
              <w:rPr>
                <w:rFonts w:cstheme="minorHAnsi"/>
                <w:color w:val="000000" w:themeColor="text1"/>
                <w:sz w:val="18"/>
                <w:lang w:val="en-GB"/>
              </w:rPr>
              <w:t xml:space="preserve"> – 8 </w:t>
            </w:r>
          </w:p>
        </w:tc>
      </w:tr>
      <w:tr w:rsidR="00D8602F" w:rsidRPr="008469D3" w14:paraId="2FFDB6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DFBD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67BD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E3BC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5D9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F4A8D4" w14:textId="684E347D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196F9E">
              <w:rPr>
                <w:rFonts w:cstheme="minorHAnsi"/>
                <w:color w:val="000000" w:themeColor="text1"/>
                <w:sz w:val="18"/>
                <w:lang w:val="en-GB"/>
              </w:rPr>
              <w:t>, Methods, P1</w:t>
            </w:r>
          </w:p>
        </w:tc>
      </w:tr>
      <w:tr w:rsidR="00D8602F" w:rsidRPr="008469D3" w14:paraId="27CD63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4CD6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C747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FEC0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1AA1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211CBF" w14:textId="23EAEE1A" w:rsidR="00D8602F" w:rsidRDefault="00196F9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 – 5, Methods, P5</w:t>
            </w:r>
          </w:p>
          <w:p w14:paraId="68A89E4A" w14:textId="3078E7E2" w:rsidR="00196F9E" w:rsidRPr="008469D3" w:rsidRDefault="00196F9E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07914B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78F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F732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49F8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CEEC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649412" w14:textId="63562F73" w:rsidR="00D8602F" w:rsidRPr="008469D3" w:rsidRDefault="00196F9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Methods, P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– 8 </w:t>
            </w:r>
          </w:p>
        </w:tc>
      </w:tr>
      <w:tr w:rsidR="00D8602F" w:rsidRPr="008469D3" w14:paraId="65F666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954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BE7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9857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5239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C0C73" w14:textId="03227CF8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Methods, P5</w:t>
            </w:r>
          </w:p>
        </w:tc>
      </w:tr>
      <w:tr w:rsidR="00D8602F" w:rsidRPr="008469D3" w14:paraId="1589AA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D0BED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356DC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176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E3A6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B46D9" w14:textId="5E9C9256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, Methods, P8 </w:t>
            </w:r>
          </w:p>
        </w:tc>
      </w:tr>
      <w:tr w:rsidR="00D8602F" w:rsidRPr="008469D3" w14:paraId="73BB3E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564F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560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4CD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B74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CACA2E" w14:textId="0B715A7F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Analysis, P1</w:t>
            </w:r>
          </w:p>
        </w:tc>
      </w:tr>
      <w:tr w:rsidR="00D8602F" w:rsidRPr="008469D3" w14:paraId="3BBE6A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4BFF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197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3CA6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C835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B299AE" w14:textId="46365BC4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E5CA1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0C46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07E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B56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1960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8E4793" w14:textId="5E379529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Analysis, P2</w:t>
            </w:r>
          </w:p>
        </w:tc>
      </w:tr>
      <w:tr w:rsidR="00D8602F" w:rsidRPr="008469D3" w14:paraId="275C240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AAA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7F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B9EB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90BA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434FE0" w14:textId="0CF00B27" w:rsidR="00D8602F" w:rsidRPr="008469D3" w:rsidRDefault="00757F3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19F3C4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E02B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704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70A4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5F09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026BF1" w14:textId="4043DB41" w:rsidR="00D8602F" w:rsidRPr="008469D3" w:rsidRDefault="00196F9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, Analysis, P4</w:t>
            </w:r>
          </w:p>
        </w:tc>
      </w:tr>
      <w:tr w:rsidR="00D8602F" w:rsidRPr="008469D3" w14:paraId="063F52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BFCB2B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E205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030A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BDD2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3DE32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B4AF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7D5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98A4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D9E4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05B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2E2E58" w14:textId="7D812877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, Diagram</w:t>
            </w:r>
          </w:p>
        </w:tc>
      </w:tr>
      <w:tr w:rsidR="00D8602F" w:rsidRPr="008469D3" w14:paraId="599912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AF5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5DE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ACF7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DFE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29E091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3683271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69E9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39D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86C3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0665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E10B1" w14:textId="5CB91F07" w:rsidR="00D8602F" w:rsidRPr="008469D3" w:rsidRDefault="0021367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NA – all fatal CM; limitation addressed in Discussion </w:t>
            </w:r>
          </w:p>
        </w:tc>
      </w:tr>
      <w:tr w:rsidR="00D8602F" w:rsidRPr="008469D3" w14:paraId="09EB92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7ED6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3E0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363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474C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F3686" w14:textId="2EABC778" w:rsidR="00D8602F" w:rsidRPr="008469D3" w:rsidRDefault="00196F9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7, Table 4</w:t>
            </w:r>
          </w:p>
        </w:tc>
      </w:tr>
      <w:tr w:rsidR="00D8602F" w:rsidRPr="008469D3" w14:paraId="5F83D6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71D0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66A4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D0D3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53E4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5F4918" w14:textId="5F22C437" w:rsidR="00D8602F" w:rsidRPr="008469D3" w:rsidRDefault="00196F9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13, Table 1, see time to death. </w:t>
            </w:r>
          </w:p>
        </w:tc>
      </w:tr>
      <w:tr w:rsidR="00D8602F" w:rsidRPr="008469D3" w14:paraId="332BDA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D4D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4BC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C0E0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7C4F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F70948" w14:textId="1C79DE26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, Table 2</w:t>
            </w:r>
          </w:p>
        </w:tc>
      </w:tr>
      <w:tr w:rsidR="00D8602F" w:rsidRPr="008469D3" w14:paraId="70B0DA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76A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10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9E58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A3DE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8BA7CB" w14:textId="57E328BE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, Table 3</w:t>
            </w:r>
          </w:p>
        </w:tc>
      </w:tr>
      <w:tr w:rsidR="00D8602F" w:rsidRPr="008469D3" w14:paraId="33CD31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1E2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52E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63C2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1A5F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30CC1" w14:textId="71C123C0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1F0625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E3E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D751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551E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80FA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581C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AED6A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F8B2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20F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9E47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FA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17C60" w14:textId="46374140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7 – 9, Discussion, P6 – 10 </w:t>
            </w:r>
          </w:p>
        </w:tc>
      </w:tr>
      <w:tr w:rsidR="00D8602F" w:rsidRPr="008469D3" w14:paraId="601D18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2A2B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75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627B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2DED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F7D7C3" w14:textId="2EA3FAC0" w:rsidR="00D8602F" w:rsidRPr="008469D3" w:rsidRDefault="00196F9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 Discussion, P4 &amp; 18, Figure 2</w:t>
            </w:r>
          </w:p>
        </w:tc>
      </w:tr>
      <w:tr w:rsidR="00D8602F" w:rsidRPr="008469D3" w14:paraId="125432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43A2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B83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C8B6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1A5D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89537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37B4E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2922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182B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57B4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B725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256409" w14:textId="773A03A7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B6B06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8F2F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2B13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5C7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D2E9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60961A" w14:textId="491077EB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325EC2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D74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54D2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AEAE0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FBE8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B42F285" w14:textId="265F698A" w:rsidR="00D8602F" w:rsidRPr="008469D3" w:rsidRDefault="000A190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  <w:r w:rsidR="00196F9E">
              <w:rPr>
                <w:rFonts w:cstheme="minorHAnsi"/>
                <w:color w:val="000000" w:themeColor="text1"/>
                <w:sz w:val="18"/>
              </w:rPr>
              <w:t>, Funding</w:t>
            </w:r>
          </w:p>
        </w:tc>
      </w:tr>
      <w:tr w:rsidR="00D8602F" w:rsidRPr="005320D9" w14:paraId="415B4FF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85AFDE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A8C5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692C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A172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7808C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71810D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14B254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AE2FE5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1437996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249C5B9E" w14:textId="77777777" w:rsidR="00411FEB" w:rsidRDefault="007C5912" w:rsidP="00F31F82">
      <w:pPr>
        <w:pStyle w:val="Heading3"/>
      </w:pPr>
      <w:r>
        <w:t>Explanation</w:t>
      </w:r>
    </w:p>
    <w:p w14:paraId="1D7373F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135CEE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385083B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3DAA62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762409DD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F9B673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7D43DB0" w14:textId="77777777" w:rsidR="00070D8C" w:rsidRPr="00411FEB" w:rsidRDefault="00070D8C" w:rsidP="00F31F82">
      <w:pPr>
        <w:pStyle w:val="Heading3"/>
      </w:pPr>
      <w:r>
        <w:t>DEVELOPMENT</w:t>
      </w:r>
    </w:p>
    <w:p w14:paraId="544F816C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415A4" w14:textId="77777777" w:rsidR="00F5646F" w:rsidRDefault="00F5646F" w:rsidP="00757FD1">
      <w:pPr>
        <w:spacing w:after="0" w:line="240" w:lineRule="auto"/>
      </w:pPr>
      <w:r>
        <w:separator/>
      </w:r>
    </w:p>
  </w:endnote>
  <w:endnote w:type="continuationSeparator" w:id="0">
    <w:p w14:paraId="61F15A3E" w14:textId="77777777" w:rsidR="00F5646F" w:rsidRDefault="00F5646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030B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9F38736" wp14:editId="1E9705D3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24361" w14:textId="77777777" w:rsidR="00F5646F" w:rsidRDefault="00F5646F" w:rsidP="00757FD1">
      <w:pPr>
        <w:spacing w:after="0" w:line="240" w:lineRule="auto"/>
      </w:pPr>
      <w:r>
        <w:separator/>
      </w:r>
    </w:p>
  </w:footnote>
  <w:footnote w:type="continuationSeparator" w:id="0">
    <w:p w14:paraId="6E8599D3" w14:textId="77777777" w:rsidR="00F5646F" w:rsidRDefault="00F5646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0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37D75"/>
    <w:rsid w:val="000515D4"/>
    <w:rsid w:val="00051C50"/>
    <w:rsid w:val="0006162A"/>
    <w:rsid w:val="00070D8C"/>
    <w:rsid w:val="000828BB"/>
    <w:rsid w:val="000855F2"/>
    <w:rsid w:val="000A1909"/>
    <w:rsid w:val="000B01E8"/>
    <w:rsid w:val="000C0EE8"/>
    <w:rsid w:val="000E01A1"/>
    <w:rsid w:val="000E418E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96F9E"/>
    <w:rsid w:val="001C354E"/>
    <w:rsid w:val="001D419D"/>
    <w:rsid w:val="001E19DC"/>
    <w:rsid w:val="001E4D1F"/>
    <w:rsid w:val="001F0C5A"/>
    <w:rsid w:val="001F56D5"/>
    <w:rsid w:val="0021367F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E4F11"/>
    <w:rsid w:val="0040769C"/>
    <w:rsid w:val="00411FEB"/>
    <w:rsid w:val="004228A5"/>
    <w:rsid w:val="00431C4E"/>
    <w:rsid w:val="004378AC"/>
    <w:rsid w:val="00443D0C"/>
    <w:rsid w:val="0045755E"/>
    <w:rsid w:val="0046212E"/>
    <w:rsid w:val="0046708E"/>
    <w:rsid w:val="0048337A"/>
    <w:rsid w:val="004B4880"/>
    <w:rsid w:val="004B4D5C"/>
    <w:rsid w:val="004C1583"/>
    <w:rsid w:val="004C3B67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574BC"/>
    <w:rsid w:val="005738B6"/>
    <w:rsid w:val="00576150"/>
    <w:rsid w:val="00580FAC"/>
    <w:rsid w:val="00592149"/>
    <w:rsid w:val="005A18FF"/>
    <w:rsid w:val="005B336B"/>
    <w:rsid w:val="00637958"/>
    <w:rsid w:val="00641E60"/>
    <w:rsid w:val="00650885"/>
    <w:rsid w:val="00656164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3F"/>
    <w:rsid w:val="00757FD1"/>
    <w:rsid w:val="007657A5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1B30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7120"/>
    <w:rsid w:val="00B01FA8"/>
    <w:rsid w:val="00B30129"/>
    <w:rsid w:val="00B37D7D"/>
    <w:rsid w:val="00B44BD2"/>
    <w:rsid w:val="00B65AAD"/>
    <w:rsid w:val="00B71DB6"/>
    <w:rsid w:val="00B727FD"/>
    <w:rsid w:val="00B8054E"/>
    <w:rsid w:val="00B82B57"/>
    <w:rsid w:val="00B97669"/>
    <w:rsid w:val="00BA3C4A"/>
    <w:rsid w:val="00BA74D1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16EC"/>
    <w:rsid w:val="00ED3C9B"/>
    <w:rsid w:val="00ED3FC2"/>
    <w:rsid w:val="00ED78B5"/>
    <w:rsid w:val="00EE7F52"/>
    <w:rsid w:val="00EF3F4D"/>
    <w:rsid w:val="00F23B78"/>
    <w:rsid w:val="00F25B4D"/>
    <w:rsid w:val="00F31F82"/>
    <w:rsid w:val="00F44B11"/>
    <w:rsid w:val="00F554CC"/>
    <w:rsid w:val="00F55FA3"/>
    <w:rsid w:val="00F5646F"/>
    <w:rsid w:val="00FA7052"/>
    <w:rsid w:val="00FB3EA5"/>
    <w:rsid w:val="00FC07B7"/>
    <w:rsid w:val="00FC7C79"/>
    <w:rsid w:val="00FE1E3A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FDA1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85</Words>
  <Characters>6761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yle Wilson</cp:lastModifiedBy>
  <cp:revision>2</cp:revision>
  <cp:lastPrinted>2015-10-23T10:20:00Z</cp:lastPrinted>
  <dcterms:created xsi:type="dcterms:W3CDTF">2025-06-09T10:12:00Z</dcterms:created>
  <dcterms:modified xsi:type="dcterms:W3CDTF">2025-06-09T10:12:00Z</dcterms:modified>
</cp:coreProperties>
</file>